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BC3EC" w14:textId="1FBBEDA8" w:rsidR="001313B3" w:rsidRPr="00E8148F" w:rsidRDefault="001313B3" w:rsidP="001313B3">
      <w:pPr>
        <w:tabs>
          <w:tab w:val="left" w:pos="6521"/>
        </w:tabs>
        <w:spacing w:line="360" w:lineRule="auto"/>
        <w:jc w:val="left"/>
        <w:rPr>
          <w:rFonts w:ascii="Times New Roman" w:hAnsi="Times New Roman" w:cs="Times New Roman"/>
          <w:i/>
          <w:sz w:val="20"/>
          <w:szCs w:val="20"/>
        </w:rPr>
      </w:pPr>
      <w:r w:rsidRPr="00FA13E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FA13E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Pr="00FA13E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148F">
        <w:rPr>
          <w:rFonts w:ascii="Times New Roman" w:hAnsi="Times New Roman" w:cs="Times New Roman"/>
          <w:kern w:val="0"/>
          <w:sz w:val="20"/>
          <w:szCs w:val="20"/>
        </w:rPr>
        <w:t xml:space="preserve">Gene content of </w:t>
      </w:r>
      <w:r w:rsidRPr="00E8148F">
        <w:rPr>
          <w:rFonts w:ascii="Times New Roman" w:hAnsi="Times New Roman" w:cs="Times New Roman"/>
          <w:i/>
          <w:kern w:val="0"/>
          <w:sz w:val="20"/>
          <w:szCs w:val="20"/>
        </w:rPr>
        <w:t>Paris</w:t>
      </w:r>
      <w:r w:rsidRPr="00E8148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sect. </w:t>
      </w:r>
      <w:proofErr w:type="spellStart"/>
      <w:r w:rsidRPr="00E8148F">
        <w:rPr>
          <w:rFonts w:ascii="Times New Roman" w:hAnsi="Times New Roman" w:cs="Times New Roman"/>
          <w:i/>
          <w:iCs/>
          <w:kern w:val="0"/>
          <w:sz w:val="20"/>
          <w:szCs w:val="20"/>
        </w:rPr>
        <w:t>Axiparis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E8148F">
        <w:rPr>
          <w:rFonts w:ascii="Times New Roman" w:hAnsi="Times New Roman" w:cs="Times New Roman"/>
          <w:kern w:val="0"/>
          <w:sz w:val="20"/>
          <w:szCs w:val="20"/>
        </w:rPr>
        <w:t>plastomes</w:t>
      </w:r>
      <w:proofErr w:type="spellEnd"/>
      <w:r w:rsidRPr="00E8148F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843"/>
        <w:gridCol w:w="2977"/>
        <w:gridCol w:w="4678"/>
      </w:tblGrid>
      <w:tr w:rsidR="001313B3" w:rsidRPr="00E8148F" w14:paraId="4A8E45C3" w14:textId="77777777" w:rsidTr="00401A7B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062F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FD8F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318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1313B3" w:rsidRPr="00E8148F" w14:paraId="74CD1513" w14:textId="77777777" w:rsidTr="00401A7B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062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193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34E" w14:textId="77777777" w:rsidR="001313B3" w:rsidRPr="00E8148F" w:rsidRDefault="001313B3" w:rsidP="0040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i/>
                <w:sz w:val="20"/>
                <w:szCs w:val="20"/>
              </w:rPr>
              <w:t>rrn</w:t>
            </w:r>
            <w:r w:rsidRPr="00E8148F">
              <w:rPr>
                <w:rFonts w:ascii="Times New Roman" w:hAnsi="Times New Roman" w:cs="Times New Roman"/>
                <w:sz w:val="20"/>
                <w:szCs w:val="20"/>
              </w:rPr>
              <w:t>4.5×</w:t>
            </w:r>
            <w:proofErr w:type="gramStart"/>
            <w:r w:rsidRPr="00E814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8148F">
              <w:rPr>
                <w:rFonts w:ascii="Times New Roman" w:hAnsi="Times New Roman" w:cs="Times New Roman"/>
                <w:i/>
                <w:sz w:val="20"/>
                <w:szCs w:val="20"/>
              </w:rPr>
              <w:t>,rrn</w:t>
            </w:r>
            <w:proofErr w:type="gramEnd"/>
            <w:r w:rsidRPr="00E8148F">
              <w:rPr>
                <w:rFonts w:ascii="Times New Roman" w:hAnsi="Times New Roman" w:cs="Times New Roman"/>
                <w:sz w:val="20"/>
                <w:szCs w:val="20"/>
              </w:rPr>
              <w:t>5×2</w:t>
            </w:r>
            <w:r w:rsidRPr="00E8148F">
              <w:rPr>
                <w:rFonts w:ascii="Times New Roman" w:hAnsi="Times New Roman" w:cs="Times New Roman"/>
                <w:i/>
                <w:sz w:val="20"/>
                <w:szCs w:val="20"/>
              </w:rPr>
              <w:t>,rrn</w:t>
            </w:r>
            <w:r w:rsidRPr="00E8148F">
              <w:rPr>
                <w:rFonts w:ascii="Times New Roman" w:hAnsi="Times New Roman" w:cs="Times New Roman"/>
                <w:sz w:val="20"/>
                <w:szCs w:val="20"/>
              </w:rPr>
              <w:t>16×2</w:t>
            </w:r>
            <w:r w:rsidRPr="00E8148F">
              <w:rPr>
                <w:rFonts w:ascii="Times New Roman" w:hAnsi="Times New Roman" w:cs="Times New Roman"/>
                <w:i/>
                <w:sz w:val="20"/>
                <w:szCs w:val="20"/>
              </w:rPr>
              <w:t>, rrn</w:t>
            </w:r>
            <w:r w:rsidRPr="00E8148F">
              <w:rPr>
                <w:rFonts w:ascii="Times New Roman" w:hAnsi="Times New Roman" w:cs="Times New Roman"/>
                <w:sz w:val="20"/>
                <w:szCs w:val="20"/>
              </w:rPr>
              <w:t xml:space="preserve">23×2 </w:t>
            </w:r>
          </w:p>
        </w:tc>
      </w:tr>
      <w:tr w:rsidR="001313B3" w:rsidRPr="00E8148F" w14:paraId="37705DD3" w14:textId="77777777" w:rsidTr="00401A7B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D83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454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D63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_GC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_GU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_UU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_GA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_GC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_UC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*, 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_GUG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_UU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_UA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_UAG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_CA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_UGG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Q_UUG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_UC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_GC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_GG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_UG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_UG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_GG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_UA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_GU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W_CC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M_CAU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_UGC</w:t>
            </w:r>
            <w:proofErr w:type="spell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*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_CAU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×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_GAU</w:t>
            </w:r>
            <w:proofErr w:type="spell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*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_CAA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_GUU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_ACG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trn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_GAC×2</w:t>
            </w:r>
          </w:p>
        </w:tc>
      </w:tr>
      <w:tr w:rsidR="001313B3" w:rsidRPr="00E8148F" w14:paraId="4E5FD651" w14:textId="77777777" w:rsidTr="00401A7B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FD7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134A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ibosomal protein </w:t>
            </w:r>
          </w:p>
          <w:p w14:paraId="6782E53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ll</w:t>
            </w:r>
            <w:proofErr w:type="gram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ubunit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EAD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**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*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s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×2</w:t>
            </w:r>
          </w:p>
        </w:tc>
      </w:tr>
      <w:tr w:rsidR="001313B3" w:rsidRPr="00E8148F" w14:paraId="77D84CE4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C89A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A5B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ibosomal protein </w:t>
            </w:r>
          </w:p>
          <w:p w14:paraId="4F2F69CD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rge</w:t>
            </w:r>
            <w:proofErr w:type="gram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ubuni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C80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*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*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l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1313B3" w:rsidRPr="00E8148F" w14:paraId="258AB25B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84E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D60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24D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rpo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rpo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rpo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*, rpo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</w:t>
            </w:r>
          </w:p>
        </w:tc>
      </w:tr>
      <w:tr w:rsidR="001313B3" w:rsidRPr="00E8148F" w14:paraId="438A237E" w14:textId="77777777" w:rsidTr="00401A7B">
        <w:trPr>
          <w:trHeight w:val="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13E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C9B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5B0F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nf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1313B3" w:rsidRPr="00E8148F" w14:paraId="505F217F" w14:textId="77777777" w:rsidTr="00401A7B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78D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7F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811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J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ycf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**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ycf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313B3" w:rsidRPr="00E8148F" w14:paraId="5DBF27D8" w14:textId="77777777" w:rsidTr="00401A7B">
        <w:trPr>
          <w:trHeight w:val="43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DF93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D76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8070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J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</w:t>
            </w:r>
            <w:proofErr w:type="spellEnd"/>
          </w:p>
        </w:tc>
      </w:tr>
      <w:tr w:rsidR="001313B3" w:rsidRPr="00E8148F" w14:paraId="233F8B1D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D8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21C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9EA2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1313B3" w:rsidRPr="00E8148F" w14:paraId="44141EF9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9E57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26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A10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1313B3" w:rsidRPr="00E8148F" w14:paraId="1295C7D1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E5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8A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B363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rbc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1313B3" w:rsidRPr="00E8148F" w14:paraId="44E6CD7A" w14:textId="77777777" w:rsidTr="00401A7B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5127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FCC" w14:textId="77777777" w:rsidR="001313B3" w:rsidRPr="00E8148F" w:rsidRDefault="001313B3" w:rsidP="00401A7B">
            <w:pPr>
              <w:widowControl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NADH</w:t>
            </w:r>
          </w:p>
          <w:p w14:paraId="6A5FDBA6" w14:textId="77777777" w:rsidR="001313B3" w:rsidRPr="00E8148F" w:rsidRDefault="001313B3" w:rsidP="00401A7B">
            <w:pPr>
              <w:widowControl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7A3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A</w:t>
            </w:r>
            <w:bookmarkStart w:id="0" w:name="OLE_LINK87"/>
            <w:bookmarkStart w:id="1" w:name="OLE_LINK86"/>
            <w:proofErr w:type="spell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*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1313B3" w:rsidRPr="00E8148F" w14:paraId="484F8762" w14:textId="77777777" w:rsidTr="00401A7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57F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3B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B9F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at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1313B3" w:rsidRPr="00E8148F" w14:paraId="28B36691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33E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6CB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85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em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A</w:t>
            </w:r>
            <w:proofErr w:type="spellEnd"/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1313B3" w:rsidRPr="00E8148F" w14:paraId="360D6AE8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800D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F1E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4CF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cc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1313B3" w:rsidRPr="00E8148F" w14:paraId="325385AF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ABA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203E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016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cs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1313B3" w:rsidRPr="00E8148F" w14:paraId="613B95DA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E4F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0E55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05B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lp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1313B3" w:rsidRPr="00E8148F" w14:paraId="2ED0DBC9" w14:textId="77777777" w:rsidTr="00401A7B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162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A9BD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8909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ycf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1</w:t>
            </w:r>
          </w:p>
        </w:tc>
      </w:tr>
      <w:tr w:rsidR="001313B3" w:rsidRPr="00E8148F" w14:paraId="54C42013" w14:textId="77777777" w:rsidTr="00401A7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8CBB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enes </w:t>
            </w:r>
            <w:proofErr w:type="gramStart"/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  unknown</w:t>
            </w:r>
            <w:proofErr w:type="gramEnd"/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un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AC30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8780" w14:textId="77777777" w:rsidR="001313B3" w:rsidRPr="00E8148F" w:rsidRDefault="001313B3" w:rsidP="00401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ycf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2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×2</w:t>
            </w:r>
            <w:r w:rsidRPr="00E8148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, ycf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15</w:t>
            </w:r>
            <w:r w:rsidRPr="00E8148F">
              <w:rPr>
                <w:rFonts w:ascii="Times New Roman" w:hAnsi="Times New Roman" w:cs="Times New Roman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E814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×2</w:t>
            </w:r>
          </w:p>
        </w:tc>
      </w:tr>
    </w:tbl>
    <w:p w14:paraId="030F6C5F" w14:textId="77777777" w:rsidR="001313B3" w:rsidRPr="00E8148F" w:rsidRDefault="001313B3" w:rsidP="001313B3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148F">
        <w:rPr>
          <w:rFonts w:ascii="Times New Roman" w:hAnsi="Times New Roman" w:cs="Times New Roman"/>
          <w:kern w:val="0"/>
          <w:sz w:val="20"/>
          <w:szCs w:val="20"/>
        </w:rPr>
        <w:t>×2: Two gene copies in IR regions; *: With one intron; **: With two introns; #: Pseudogene.</w:t>
      </w:r>
    </w:p>
    <w:p w14:paraId="01BD2878" w14:textId="77777777" w:rsidR="001313B3" w:rsidRDefault="001313B3" w:rsidP="001313B3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br w:type="page"/>
      </w:r>
    </w:p>
    <w:p w14:paraId="370CE4DB" w14:textId="77777777" w:rsidR="00886362" w:rsidRPr="001313B3" w:rsidRDefault="00886362"/>
    <w:sectPr w:rsidR="00886362" w:rsidRPr="00131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3B3"/>
    <w:rsid w:val="001313B3"/>
    <w:rsid w:val="0088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5B4E1"/>
  <w15:chartTrackingRefBased/>
  <w15:docId w15:val="{8C33182F-0ADC-46EF-AB7E-64481F33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 </cp:lastModifiedBy>
  <cp:revision>1</cp:revision>
  <dcterms:created xsi:type="dcterms:W3CDTF">2021-11-14T03:38:00Z</dcterms:created>
  <dcterms:modified xsi:type="dcterms:W3CDTF">2021-11-14T03:39:00Z</dcterms:modified>
</cp:coreProperties>
</file>